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FC0B8" w14:textId="62867D03" w:rsidR="00645FBC" w:rsidRPr="00645FBC" w:rsidRDefault="00645FBC" w:rsidP="00667D4E">
      <w:pPr>
        <w:rPr>
          <w:b/>
          <w:bCs/>
        </w:rPr>
      </w:pPr>
      <w:r>
        <w:rPr>
          <w:b/>
          <w:bCs/>
        </w:rPr>
        <w:t>Supplemental Material: Measures for non-partner violence (NPV)</w:t>
      </w:r>
    </w:p>
    <w:p w14:paraId="0D3B5D58" w14:textId="1031C643" w:rsidR="00667D4E" w:rsidRPr="00667D4E" w:rsidRDefault="00667D4E" w:rsidP="00667D4E">
      <w:r w:rsidRPr="00667D4E">
        <w:rPr>
          <w:i/>
          <w:iCs/>
        </w:rPr>
        <w:t>Crime-related NPV</w:t>
      </w:r>
      <w:r w:rsidRPr="00667D4E">
        <w:t xml:space="preserve"> was captured using four items, including having someone 1) “take something directed from you by using force or threat of force,”2) “attempt to rob you or actually rob you,” or 3/4) “attempt to or access in breaking into your home when you were (not there/there).”</w:t>
      </w:r>
    </w:p>
    <w:p w14:paraId="3978A3AE" w14:textId="77777777" w:rsidR="00667D4E" w:rsidRPr="00667D4E" w:rsidRDefault="00667D4E" w:rsidP="00667D4E">
      <w:r w:rsidRPr="00667D4E">
        <w:rPr>
          <w:i/>
          <w:iCs/>
        </w:rPr>
        <w:t>General NPV</w:t>
      </w:r>
      <w:r w:rsidRPr="00667D4E">
        <w:t xml:space="preserve"> was measured using 13 items, including ever having 1) “a serious accident at work, in a car, or somewhere else;” 2) “experienced a natural disaster such as a tornado, hurricane, flood or major earthquake, etc. where you felt you or your loved ones were in danger of death or injury;” 3) “experienced a man-made disaster such as a train crash, building collapse, bank robbery, fire, etc. where you felt you or your loved ones were in danger of death or injury;” 4) “been exposed to dangerous chemicals or radioactivity that might threaten your health;” 5) “been in any other situation in which you were seriously injured;” 6) “been in any other situation in which you feared you might be killed or seriously injured;” 7) “ever seen someone seriously injured or killed;” 8) “seen dead bodies (other than at a funeral) or had to handle dead bodies for any reason;” 9) “had a close friend or family member murdered, or killed by a drunk driver;” 10) “had a spouse, romantic partner, or child die;” 11) “had a serious or life-threatening illness;” 12) “received news of a serious injury, life-threatening illness, or unexpected death of someone close to you;” and 13) “had to engage in combat while in military service in an official or unofficial war zone.”</w:t>
      </w:r>
    </w:p>
    <w:p w14:paraId="6ADC8626" w14:textId="4D3A9897" w:rsidR="00B07F63" w:rsidRPr="00220FE6" w:rsidRDefault="00667D4E">
      <w:r w:rsidRPr="00667D4E">
        <w:rPr>
          <w:i/>
          <w:iCs/>
        </w:rPr>
        <w:t>Physical/sexual NPV</w:t>
      </w:r>
      <w:r w:rsidRPr="00667D4E">
        <w:t xml:space="preserve"> was measured using seven items, including 1) being made to “have intercourse or oral or anal sex against your will;” 2) having someone who “touched private parts of your body, or made you touch theirs, under force or threat;” 3) “situations in which another person tried to force you to have unwanted sexual contact” other than those that were captured by the previous two items; 4) ever being attacked by someone (including family or friends) with a gun, knife, or other weapon; 5) ever being attacked by someone (including family or friends) without a weapon; 6) ever being beaten, spanked, or pushed by a family member hard enough to cause injury; and 7) any other extraordinarily stressful situation or event that was not covered in a previous question.</w:t>
      </w:r>
    </w:p>
    <w:sectPr w:rsidR="00B07F63" w:rsidRPr="00220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4E"/>
    <w:rsid w:val="00027916"/>
    <w:rsid w:val="00220FE6"/>
    <w:rsid w:val="00645FBC"/>
    <w:rsid w:val="00667D4E"/>
    <w:rsid w:val="00694B4E"/>
    <w:rsid w:val="008142D7"/>
    <w:rsid w:val="00B07F63"/>
    <w:rsid w:val="00EB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05D4B"/>
  <w15:chartTrackingRefBased/>
  <w15:docId w15:val="{0F7593B2-87BE-4AAE-9D47-1E2639F5D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D4E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7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D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D4E"/>
    <w:rPr>
      <w:rFonts w:ascii="Times New Roman" w:hAnsi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arino, Sophia</dc:creator>
  <cp:keywords/>
  <dc:description/>
  <cp:lastModifiedBy>Garbarino, Sophia</cp:lastModifiedBy>
  <cp:revision>7</cp:revision>
  <dcterms:created xsi:type="dcterms:W3CDTF">2024-10-29T15:08:00Z</dcterms:created>
  <dcterms:modified xsi:type="dcterms:W3CDTF">2024-10-29T20:01:00Z</dcterms:modified>
</cp:coreProperties>
</file>